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BE351" w14:textId="5DAB2B05" w:rsidR="00B151AA" w:rsidRPr="00263706" w:rsidRDefault="00B151AA" w:rsidP="00B151AA">
      <w:pPr>
        <w:jc w:val="center"/>
        <w:rPr>
          <w:b/>
          <w:bCs/>
          <w:sz w:val="32"/>
          <w:szCs w:val="32"/>
        </w:rPr>
      </w:pPr>
      <w:r w:rsidRPr="00263706">
        <w:rPr>
          <w:b/>
          <w:bCs/>
          <w:sz w:val="32"/>
          <w:szCs w:val="32"/>
        </w:rPr>
        <w:t xml:space="preserve">Appendix </w:t>
      </w:r>
      <w:r>
        <w:rPr>
          <w:b/>
          <w:bCs/>
          <w:sz w:val="32"/>
          <w:szCs w:val="32"/>
        </w:rPr>
        <w:t>D</w:t>
      </w:r>
    </w:p>
    <w:p w14:paraId="0C5C7B50" w14:textId="10F2612E" w:rsidR="00B151AA" w:rsidRPr="00B151AA" w:rsidRDefault="00B151AA" w:rsidP="00B151AA">
      <w:pPr>
        <w:jc w:val="center"/>
        <w:rPr>
          <w:b/>
          <w:bCs/>
        </w:rPr>
      </w:pPr>
      <w:r w:rsidRPr="00B151AA">
        <w:rPr>
          <w:b/>
          <w:bCs/>
        </w:rPr>
        <w:t>Mixed Methods Appraisal Tool Assessment</w:t>
      </w:r>
    </w:p>
    <w:p w14:paraId="4D51282C" w14:textId="39680CD8" w:rsidR="00A917FC" w:rsidRDefault="00A917FC" w:rsidP="00A917FC">
      <w:pPr>
        <w:pStyle w:val="Caption"/>
        <w:keepNext/>
      </w:pPr>
      <w:r w:rsidRPr="00A917FC">
        <w:rPr>
          <w:b/>
          <w:bCs/>
        </w:rPr>
        <w:t>Table S</w:t>
      </w:r>
      <w:r w:rsidR="003D5388">
        <w:rPr>
          <w:b/>
          <w:bCs/>
        </w:rPr>
        <w:t>2</w:t>
      </w:r>
      <w:r>
        <w:t>. Summary of consensus results of the Mixed Methods Appraisal Tool (MMAT) risk of bias assessment.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370"/>
        <w:gridCol w:w="1181"/>
        <w:gridCol w:w="1440"/>
        <w:gridCol w:w="1440"/>
      </w:tblGrid>
      <w:tr w:rsidR="00957887" w:rsidRPr="00957887" w14:paraId="7DF870F2" w14:textId="0B41790E" w:rsidTr="00E9202E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341FD10" w14:textId="3A738862" w:rsidR="00957887" w:rsidRPr="00957887" w:rsidRDefault="00957887" w:rsidP="00957887">
            <w:pPr>
              <w:keepNext/>
              <w:spacing w:after="60"/>
              <w:rPr>
                <w:b/>
                <w:bCs/>
                <w:sz w:val="22"/>
                <w:szCs w:val="22"/>
              </w:rPr>
            </w:pPr>
            <w:bookmarkStart w:id="0" w:name="_Hlk218693732"/>
            <w:r w:rsidRPr="00957887">
              <w:rPr>
                <w:b/>
                <w:bCs/>
                <w:sz w:val="22"/>
                <w:szCs w:val="22"/>
              </w:rPr>
              <w:t>Criterion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</w:tcPr>
          <w:p w14:paraId="55963191" w14:textId="08E67892" w:rsidR="00957887" w:rsidRPr="00957887" w:rsidRDefault="00957887" w:rsidP="00957887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  <w:r w:rsidR="009A3516" w:rsidRPr="00957887">
              <w:rPr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18" w:space="0" w:color="D1D1D1" w:themeColor="background2" w:themeShade="E6"/>
              <w:left w:val="nil"/>
              <w:bottom w:val="single" w:sz="18" w:space="0" w:color="D1D1D1" w:themeColor="background2" w:themeShade="E6"/>
            </w:tcBorders>
          </w:tcPr>
          <w:p w14:paraId="47535EDF" w14:textId="0CAC3EBA" w:rsidR="00957887" w:rsidRPr="00957887" w:rsidRDefault="00957887" w:rsidP="00957887">
            <w:pPr>
              <w:keepNext/>
              <w:spacing w:after="60"/>
              <w:jc w:val="center"/>
              <w:rPr>
                <w:b/>
                <w:sz w:val="22"/>
                <w:szCs w:val="22"/>
              </w:rPr>
            </w:pPr>
            <w:r w:rsidRPr="00957887">
              <w:rPr>
                <w:b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o</w:t>
            </w:r>
            <w:r w:rsidR="009A3516" w:rsidRPr="00957887">
              <w:rPr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8" w:space="0" w:color="D1D1D1" w:themeColor="background2" w:themeShade="E6"/>
              <w:bottom w:val="single" w:sz="18" w:space="0" w:color="D1D1D1" w:themeColor="background2" w:themeShade="E6"/>
              <w:right w:val="single" w:sz="2" w:space="0" w:color="D1D1D1" w:themeColor="background2" w:themeShade="E6"/>
            </w:tcBorders>
          </w:tcPr>
          <w:p w14:paraId="69CDCB60" w14:textId="46EF1633" w:rsidR="00957887" w:rsidRPr="00957887" w:rsidRDefault="00957887" w:rsidP="00957887">
            <w:pPr>
              <w:keepNext/>
              <w:spacing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n’t tell</w:t>
            </w:r>
            <w:r w:rsidR="009A3516" w:rsidRPr="00957887">
              <w:rPr>
                <w:i/>
                <w:sz w:val="22"/>
                <w:szCs w:val="22"/>
                <w:vertAlign w:val="superscript"/>
              </w:rPr>
              <w:t>1</w:t>
            </w:r>
          </w:p>
        </w:tc>
      </w:tr>
      <w:tr w:rsidR="009F58DB" w:rsidRPr="00957887" w14:paraId="0F6ACCF4" w14:textId="20278DFA" w:rsidTr="00E9202E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1FBFC" w14:textId="77777777" w:rsidR="009F58DB" w:rsidRPr="00957887" w:rsidRDefault="009F58DB" w:rsidP="009F58DB">
            <w:pPr>
              <w:keepNext/>
              <w:spacing w:after="60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Clear research question(s)</w:t>
            </w:r>
          </w:p>
        </w:tc>
        <w:tc>
          <w:tcPr>
            <w:tcW w:w="0" w:type="auto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2FFCC6FE" w14:textId="475EC42E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112 (100%)</w:t>
            </w:r>
          </w:p>
        </w:tc>
        <w:tc>
          <w:tcPr>
            <w:tcW w:w="1440" w:type="dxa"/>
            <w:tcBorders>
              <w:top w:val="single" w:sz="18" w:space="0" w:color="D1D1D1" w:themeColor="background2" w:themeShade="E6"/>
              <w:left w:val="single" w:sz="2" w:space="0" w:color="D3D3D3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01E3A11B" w14:textId="1998F121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single" w:sz="18" w:space="0" w:color="D1D1D1" w:themeColor="background2" w:themeShade="E6"/>
              <w:left w:val="single" w:sz="2" w:space="0" w:color="D1D1D1" w:themeColor="background2" w:themeShade="E6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287E7AAD" w14:textId="1B673F5B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0 (0%)</w:t>
            </w:r>
          </w:p>
        </w:tc>
      </w:tr>
      <w:tr w:rsidR="009F58DB" w:rsidRPr="00957887" w14:paraId="62F45C6E" w14:textId="251B6FC6" w:rsidTr="005A593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367F8" w14:textId="77777777" w:rsidR="009F58DB" w:rsidRPr="00957887" w:rsidRDefault="009F58DB" w:rsidP="009F58DB">
            <w:pPr>
              <w:keepNext/>
              <w:spacing w:after="60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Data appropriate to answer research question(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0AB87F32" w14:textId="18E0112F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111 (99%)</w:t>
            </w:r>
          </w:p>
        </w:tc>
        <w:tc>
          <w:tcPr>
            <w:tcW w:w="1440" w:type="dxa"/>
            <w:tcBorders>
              <w:top w:val="single" w:sz="2" w:space="0" w:color="D1D1D1" w:themeColor="background2" w:themeShade="E6"/>
              <w:left w:val="single" w:sz="2" w:space="0" w:color="D3D3D3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34EA54CB" w14:textId="7C6FA3A7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1 (0.9%)</w:t>
            </w:r>
          </w:p>
        </w:tc>
        <w:tc>
          <w:tcPr>
            <w:tcW w:w="0" w:type="auto"/>
            <w:tcBorders>
              <w:top w:val="single" w:sz="2" w:space="0" w:color="D1D1D1" w:themeColor="background2" w:themeShade="E6"/>
              <w:left w:val="single" w:sz="2" w:space="0" w:color="D1D1D1" w:themeColor="background2" w:themeShade="E6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289BD7CC" w14:textId="11726ACB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0 (0%)</w:t>
            </w:r>
          </w:p>
        </w:tc>
      </w:tr>
      <w:tr w:rsidR="009F58DB" w:rsidRPr="00957887" w14:paraId="60FAE11A" w14:textId="158C417B" w:rsidTr="005A593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CBA0F" w14:textId="77777777" w:rsidR="009F58DB" w:rsidRPr="00957887" w:rsidRDefault="009F58DB" w:rsidP="009F58DB">
            <w:pPr>
              <w:keepNext/>
              <w:spacing w:after="60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Sampling strategy appropri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1E2A89F3" w14:textId="11EBAC97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106 (95%)</w:t>
            </w:r>
          </w:p>
        </w:tc>
        <w:tc>
          <w:tcPr>
            <w:tcW w:w="1440" w:type="dxa"/>
            <w:tcBorders>
              <w:top w:val="single" w:sz="2" w:space="0" w:color="D1D1D1" w:themeColor="background2" w:themeShade="E6"/>
              <w:left w:val="single" w:sz="2" w:space="0" w:color="D3D3D3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278C8F9A" w14:textId="276F828B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1 (0.9%)</w:t>
            </w:r>
          </w:p>
        </w:tc>
        <w:tc>
          <w:tcPr>
            <w:tcW w:w="0" w:type="auto"/>
            <w:tcBorders>
              <w:top w:val="single" w:sz="2" w:space="0" w:color="D1D1D1" w:themeColor="background2" w:themeShade="E6"/>
              <w:left w:val="single" w:sz="2" w:space="0" w:color="D1D1D1" w:themeColor="background2" w:themeShade="E6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40B8D44A" w14:textId="3E23DE64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5 (4.5%)</w:t>
            </w:r>
          </w:p>
        </w:tc>
      </w:tr>
      <w:tr w:rsidR="009F58DB" w:rsidRPr="00957887" w14:paraId="0410B8A6" w14:textId="1E8C288A" w:rsidTr="005A593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8512A" w14:textId="77777777" w:rsidR="009F58DB" w:rsidRPr="00957887" w:rsidRDefault="009F58DB" w:rsidP="009F58DB">
            <w:pPr>
              <w:keepNext/>
              <w:spacing w:after="60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Study population is representative of source popul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47FE5BB3" w14:textId="3D96D729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46 (41%)</w:t>
            </w:r>
          </w:p>
        </w:tc>
        <w:tc>
          <w:tcPr>
            <w:tcW w:w="1440" w:type="dxa"/>
            <w:tcBorders>
              <w:top w:val="single" w:sz="2" w:space="0" w:color="D1D1D1" w:themeColor="background2" w:themeShade="E6"/>
              <w:left w:val="single" w:sz="2" w:space="0" w:color="D3D3D3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508ED760" w14:textId="06B432D7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21 (19%)</w:t>
            </w:r>
          </w:p>
        </w:tc>
        <w:tc>
          <w:tcPr>
            <w:tcW w:w="0" w:type="auto"/>
            <w:tcBorders>
              <w:top w:val="single" w:sz="2" w:space="0" w:color="D1D1D1" w:themeColor="background2" w:themeShade="E6"/>
              <w:left w:val="single" w:sz="2" w:space="0" w:color="D1D1D1" w:themeColor="background2" w:themeShade="E6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01FBE737" w14:textId="2E90C243" w:rsidR="009F58DB" w:rsidRPr="00957887" w:rsidRDefault="009F58DB" w:rsidP="009F58DB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45 (40%)</w:t>
            </w:r>
          </w:p>
        </w:tc>
      </w:tr>
      <w:tr w:rsidR="009A3516" w:rsidRPr="00957887" w14:paraId="49C6A6B1" w14:textId="04FA12AF" w:rsidTr="005A593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A8986" w14:textId="77777777" w:rsidR="009A3516" w:rsidRPr="00957887" w:rsidRDefault="009A3516" w:rsidP="009A3516">
            <w:pPr>
              <w:keepNext/>
              <w:spacing w:after="60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Contact measures are appropri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468A7C12" w14:textId="1CD4B25D" w:rsidR="009A3516" w:rsidRPr="00957887" w:rsidRDefault="009A3516" w:rsidP="009A3516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110 (98%)</w:t>
            </w:r>
          </w:p>
        </w:tc>
        <w:tc>
          <w:tcPr>
            <w:tcW w:w="1440" w:type="dxa"/>
            <w:tcBorders>
              <w:top w:val="single" w:sz="2" w:space="0" w:color="D1D1D1" w:themeColor="background2" w:themeShade="E6"/>
              <w:left w:val="single" w:sz="2" w:space="0" w:color="D3D3D3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22B8E01A" w14:textId="6F1CB171" w:rsidR="009A3516" w:rsidRPr="00957887" w:rsidRDefault="009A3516" w:rsidP="009A3516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1 (0.9%)</w:t>
            </w:r>
          </w:p>
        </w:tc>
        <w:tc>
          <w:tcPr>
            <w:tcW w:w="0" w:type="auto"/>
            <w:tcBorders>
              <w:top w:val="single" w:sz="2" w:space="0" w:color="D1D1D1" w:themeColor="background2" w:themeShade="E6"/>
              <w:left w:val="single" w:sz="2" w:space="0" w:color="D1D1D1" w:themeColor="background2" w:themeShade="E6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08AB6585" w14:textId="4114F2B5" w:rsidR="009A3516" w:rsidRPr="00957887" w:rsidRDefault="009A3516" w:rsidP="009A3516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1 (0.9%)</w:t>
            </w:r>
          </w:p>
        </w:tc>
      </w:tr>
      <w:tr w:rsidR="009A3516" w:rsidRPr="00957887" w14:paraId="5FA5A55A" w14:textId="7436D27C" w:rsidTr="005A593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0CF54" w14:textId="77777777" w:rsidR="009A3516" w:rsidRPr="00957887" w:rsidRDefault="009A3516" w:rsidP="009A3516">
            <w:pPr>
              <w:keepNext/>
              <w:spacing w:after="60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Risk of non-response bias is 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391E6F6E" w14:textId="4F7DE773" w:rsidR="009A3516" w:rsidRPr="00957887" w:rsidRDefault="009A3516" w:rsidP="009A3516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23 (21%)</w:t>
            </w:r>
          </w:p>
        </w:tc>
        <w:tc>
          <w:tcPr>
            <w:tcW w:w="1440" w:type="dxa"/>
            <w:tcBorders>
              <w:top w:val="single" w:sz="2" w:space="0" w:color="D1D1D1" w:themeColor="background2" w:themeShade="E6"/>
              <w:left w:val="single" w:sz="2" w:space="0" w:color="D3D3D3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40FE28B6" w14:textId="4317025C" w:rsidR="009A3516" w:rsidRPr="00957887" w:rsidRDefault="009A3516" w:rsidP="009A3516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19 (17%)</w:t>
            </w:r>
          </w:p>
        </w:tc>
        <w:tc>
          <w:tcPr>
            <w:tcW w:w="0" w:type="auto"/>
            <w:tcBorders>
              <w:top w:val="single" w:sz="2" w:space="0" w:color="D1D1D1" w:themeColor="background2" w:themeShade="E6"/>
              <w:left w:val="single" w:sz="2" w:space="0" w:color="D1D1D1" w:themeColor="background2" w:themeShade="E6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7635E517" w14:textId="691501C1" w:rsidR="009A3516" w:rsidRPr="00957887" w:rsidRDefault="009A3516" w:rsidP="009A3516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70 (63%)</w:t>
            </w:r>
          </w:p>
        </w:tc>
      </w:tr>
      <w:tr w:rsidR="009A3516" w:rsidRPr="00957887" w14:paraId="3E3904BE" w14:textId="066AF275" w:rsidTr="005A593C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DCC8F" w14:textId="77777777" w:rsidR="009A3516" w:rsidRPr="00957887" w:rsidRDefault="009A3516" w:rsidP="009A3516">
            <w:pPr>
              <w:keepNext/>
              <w:spacing w:after="60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Analysis methods are appropri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387D692F" w14:textId="7A8D40ED" w:rsidR="009A3516" w:rsidRPr="00957887" w:rsidRDefault="009A3516" w:rsidP="009A3516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109 (97%)</w:t>
            </w:r>
          </w:p>
        </w:tc>
        <w:tc>
          <w:tcPr>
            <w:tcW w:w="1440" w:type="dxa"/>
            <w:tcBorders>
              <w:top w:val="single" w:sz="2" w:space="0" w:color="D1D1D1" w:themeColor="background2" w:themeShade="E6"/>
              <w:left w:val="single" w:sz="2" w:space="0" w:color="D3D3D3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4B381031" w14:textId="0049DC95" w:rsidR="009A3516" w:rsidRPr="00957887" w:rsidRDefault="009A3516" w:rsidP="009A3516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2 (1.8%)</w:t>
            </w:r>
          </w:p>
        </w:tc>
        <w:tc>
          <w:tcPr>
            <w:tcW w:w="0" w:type="auto"/>
            <w:tcBorders>
              <w:top w:val="single" w:sz="2" w:space="0" w:color="D1D1D1" w:themeColor="background2" w:themeShade="E6"/>
              <w:left w:val="single" w:sz="2" w:space="0" w:color="D1D1D1" w:themeColor="background2" w:themeShade="E6"/>
              <w:bottom w:val="single" w:sz="2" w:space="0" w:color="D1D1D1" w:themeColor="background2" w:themeShade="E6"/>
              <w:right w:val="single" w:sz="2" w:space="0" w:color="D1D1D1" w:themeColor="background2" w:themeShade="E6"/>
            </w:tcBorders>
          </w:tcPr>
          <w:p w14:paraId="4FE43185" w14:textId="21069ACB" w:rsidR="009A3516" w:rsidRPr="00957887" w:rsidRDefault="009A3516" w:rsidP="009A3516">
            <w:pPr>
              <w:keepNext/>
              <w:spacing w:after="60"/>
              <w:jc w:val="center"/>
              <w:rPr>
                <w:sz w:val="22"/>
                <w:szCs w:val="22"/>
              </w:rPr>
            </w:pPr>
            <w:r w:rsidRPr="00957887">
              <w:rPr>
                <w:sz w:val="22"/>
                <w:szCs w:val="22"/>
              </w:rPr>
              <w:t>1 (0.9%)</w:t>
            </w:r>
          </w:p>
        </w:tc>
      </w:tr>
      <w:bookmarkEnd w:id="0"/>
      <w:tr w:rsidR="009A3516" w:rsidRPr="00957887" w14:paraId="41D2D548" w14:textId="6C9B9BBB" w:rsidTr="005A593C">
        <w:trPr>
          <w:cantSplit/>
        </w:trPr>
        <w:tc>
          <w:tcPr>
            <w:tcW w:w="0" w:type="auto"/>
            <w:gridSpan w:val="2"/>
          </w:tcPr>
          <w:p w14:paraId="1E8A7C64" w14:textId="77777777" w:rsidR="009A3516" w:rsidRPr="00957887" w:rsidRDefault="009A3516" w:rsidP="009A3516">
            <w:pPr>
              <w:keepNext/>
              <w:spacing w:after="60"/>
              <w:rPr>
                <w:sz w:val="22"/>
                <w:szCs w:val="22"/>
              </w:rPr>
            </w:pPr>
            <w:r w:rsidRPr="00957887">
              <w:rPr>
                <w:i/>
                <w:sz w:val="22"/>
                <w:szCs w:val="22"/>
                <w:vertAlign w:val="superscript"/>
              </w:rPr>
              <w:t>1</w:t>
            </w:r>
            <w:r w:rsidRPr="00957887">
              <w:rPr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single" w:sz="2" w:space="0" w:color="D1D1D1" w:themeColor="background2" w:themeShade="E6"/>
            </w:tcBorders>
          </w:tcPr>
          <w:p w14:paraId="73345702" w14:textId="77777777" w:rsidR="009A3516" w:rsidRPr="00957887" w:rsidRDefault="009A3516" w:rsidP="009A3516">
            <w:pPr>
              <w:keepNext/>
              <w:spacing w:after="60"/>
              <w:rPr>
                <w:i/>
                <w:sz w:val="22"/>
                <w:szCs w:val="22"/>
                <w:vertAlign w:val="superscript"/>
              </w:rPr>
            </w:pPr>
          </w:p>
        </w:tc>
        <w:tc>
          <w:tcPr>
            <w:tcW w:w="1440" w:type="dxa"/>
            <w:tcBorders>
              <w:top w:val="single" w:sz="2" w:space="0" w:color="D1D1D1" w:themeColor="background2" w:themeShade="E6"/>
            </w:tcBorders>
          </w:tcPr>
          <w:p w14:paraId="28B23AD6" w14:textId="77777777" w:rsidR="009A3516" w:rsidRPr="00957887" w:rsidRDefault="009A3516" w:rsidP="009A3516">
            <w:pPr>
              <w:keepNext/>
              <w:spacing w:after="60"/>
              <w:rPr>
                <w:i/>
                <w:sz w:val="22"/>
                <w:szCs w:val="22"/>
                <w:vertAlign w:val="superscript"/>
              </w:rPr>
            </w:pPr>
          </w:p>
        </w:tc>
      </w:tr>
    </w:tbl>
    <w:p w14:paraId="19D99CCF" w14:textId="77777777" w:rsidR="007B0AB3" w:rsidRPr="007B0AB3" w:rsidRDefault="007B0AB3" w:rsidP="007B0AB3"/>
    <w:p w14:paraId="77C2C9C7" w14:textId="061D569A" w:rsidR="0075061A" w:rsidRDefault="0075061A" w:rsidP="0075061A">
      <w:pPr>
        <w:pStyle w:val="Caption"/>
        <w:keepNext/>
      </w:pPr>
      <w:r w:rsidRPr="0075061A">
        <w:rPr>
          <w:b/>
          <w:bCs/>
        </w:rPr>
        <w:t>Table S</w:t>
      </w:r>
      <w:r w:rsidR="003D5388">
        <w:rPr>
          <w:b/>
          <w:bCs/>
        </w:rPr>
        <w:t>3</w:t>
      </w:r>
      <w:r>
        <w:t xml:space="preserve">. </w:t>
      </w:r>
      <w:r w:rsidR="006B45D3">
        <w:t>Individual-level c</w:t>
      </w:r>
      <w:r>
        <w:t>onsensus results of the Mixed Methods Appraisal Tool (MMAT) risk of bias assessment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56"/>
        <w:gridCol w:w="1439"/>
        <w:gridCol w:w="1712"/>
        <w:gridCol w:w="1888"/>
        <w:gridCol w:w="1980"/>
        <w:gridCol w:w="1666"/>
        <w:gridCol w:w="1756"/>
        <w:gridCol w:w="1793"/>
      </w:tblGrid>
      <w:tr w:rsidR="0072706F" w:rsidRPr="00333499" w14:paraId="73841A06" w14:textId="77777777" w:rsidTr="00333499">
        <w:trPr>
          <w:tblHeader/>
          <w:jc w:val="center"/>
        </w:trPr>
        <w:tc>
          <w:tcPr>
            <w:tcW w:w="749" w:type="pct"/>
            <w:tcBorders>
              <w:top w:val="single" w:sz="12" w:space="0" w:color="D3D3D3"/>
              <w:left w:val="single" w:sz="4" w:space="0" w:color="D3D3D3"/>
              <w:bottom w:val="single" w:sz="12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2C8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erif" w:cs="serif"/>
                <w:b/>
                <w:color w:val="000000"/>
                <w:sz w:val="18"/>
                <w:szCs w:val="18"/>
              </w:rPr>
            </w:pPr>
            <w:r w:rsidRPr="00333499">
              <w:rPr>
                <w:rFonts w:eastAsia="serif" w:cs="serif"/>
                <w:b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500" w:type="pct"/>
            <w:tcBorders>
              <w:top w:val="single" w:sz="12" w:space="0" w:color="D3D3D3"/>
              <w:left w:val="single" w:sz="4" w:space="0" w:color="D3D3D3"/>
              <w:bottom w:val="single" w:sz="12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76C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erif" w:cs="serif"/>
                <w:b/>
                <w:color w:val="000000"/>
                <w:sz w:val="18"/>
                <w:szCs w:val="18"/>
              </w:rPr>
            </w:pPr>
            <w:r w:rsidRPr="00333499">
              <w:rPr>
                <w:rFonts w:eastAsia="serif" w:cs="serif"/>
                <w:b/>
                <w:color w:val="000000"/>
                <w:sz w:val="18"/>
                <w:szCs w:val="18"/>
              </w:rPr>
              <w:t>Clear research questions</w:t>
            </w:r>
          </w:p>
        </w:tc>
        <w:tc>
          <w:tcPr>
            <w:tcW w:w="595" w:type="pct"/>
            <w:tcBorders>
              <w:top w:val="single" w:sz="12" w:space="0" w:color="D3D3D3"/>
              <w:left w:val="single" w:sz="4" w:space="0" w:color="D3D3D3"/>
              <w:bottom w:val="single" w:sz="12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A9C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erif" w:cs="serif"/>
                <w:b/>
                <w:color w:val="000000"/>
                <w:sz w:val="18"/>
                <w:szCs w:val="18"/>
              </w:rPr>
            </w:pPr>
            <w:r w:rsidRPr="00333499">
              <w:rPr>
                <w:rFonts w:eastAsia="serif" w:cs="serif"/>
                <w:b/>
                <w:color w:val="000000"/>
                <w:sz w:val="18"/>
                <w:szCs w:val="18"/>
              </w:rPr>
              <w:t xml:space="preserve">Collected data </w:t>
            </w:r>
            <w:proofErr w:type="gramStart"/>
            <w:r w:rsidRPr="00333499">
              <w:rPr>
                <w:rFonts w:eastAsia="serif" w:cs="serif"/>
                <w:b/>
                <w:color w:val="000000"/>
                <w:sz w:val="18"/>
                <w:szCs w:val="18"/>
              </w:rPr>
              <w:t>allow</w:t>
            </w:r>
            <w:proofErr w:type="gramEnd"/>
            <w:r w:rsidRPr="00333499">
              <w:rPr>
                <w:rFonts w:eastAsia="serif" w:cs="serif"/>
                <w:b/>
                <w:color w:val="000000"/>
                <w:sz w:val="18"/>
                <w:szCs w:val="18"/>
              </w:rPr>
              <w:t xml:space="preserve"> to address the research questions</w:t>
            </w:r>
          </w:p>
        </w:tc>
        <w:tc>
          <w:tcPr>
            <w:tcW w:w="656" w:type="pct"/>
            <w:tcBorders>
              <w:top w:val="single" w:sz="12" w:space="0" w:color="D3D3D3"/>
              <w:left w:val="single" w:sz="4" w:space="0" w:color="D3D3D3"/>
              <w:bottom w:val="single" w:sz="12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CF4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erif" w:cs="serif"/>
                <w:b/>
                <w:color w:val="000000"/>
                <w:sz w:val="18"/>
                <w:szCs w:val="18"/>
              </w:rPr>
            </w:pPr>
            <w:r w:rsidRPr="00333499">
              <w:rPr>
                <w:rFonts w:eastAsia="serif" w:cs="serif"/>
                <w:b/>
                <w:color w:val="000000"/>
                <w:sz w:val="18"/>
                <w:szCs w:val="18"/>
              </w:rPr>
              <w:t>Sampling strategy is relevant to address the research question</w:t>
            </w:r>
          </w:p>
        </w:tc>
        <w:tc>
          <w:tcPr>
            <w:tcW w:w="688" w:type="pct"/>
            <w:tcBorders>
              <w:top w:val="single" w:sz="12" w:space="0" w:color="D3D3D3"/>
              <w:left w:val="single" w:sz="4" w:space="0" w:color="D3D3D3"/>
              <w:bottom w:val="single" w:sz="12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8EC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erif" w:cs="serif"/>
                <w:b/>
                <w:color w:val="000000"/>
                <w:sz w:val="18"/>
                <w:szCs w:val="18"/>
              </w:rPr>
            </w:pPr>
            <w:r w:rsidRPr="00333499">
              <w:rPr>
                <w:rFonts w:eastAsia="serif" w:cs="serif"/>
                <w:b/>
                <w:color w:val="000000"/>
                <w:sz w:val="18"/>
                <w:szCs w:val="18"/>
              </w:rPr>
              <w:t>Sample is representative of the target population</w:t>
            </w:r>
          </w:p>
        </w:tc>
        <w:tc>
          <w:tcPr>
            <w:tcW w:w="579" w:type="pct"/>
            <w:tcBorders>
              <w:top w:val="single" w:sz="12" w:space="0" w:color="D3D3D3"/>
              <w:left w:val="single" w:sz="4" w:space="0" w:color="D3D3D3"/>
              <w:bottom w:val="single" w:sz="12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E91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erif" w:cs="serif"/>
                <w:b/>
                <w:color w:val="000000"/>
                <w:sz w:val="18"/>
                <w:szCs w:val="18"/>
              </w:rPr>
            </w:pPr>
            <w:r w:rsidRPr="00333499">
              <w:rPr>
                <w:rFonts w:eastAsia="serif" w:cs="serif"/>
                <w:b/>
                <w:color w:val="000000"/>
                <w:sz w:val="18"/>
                <w:szCs w:val="18"/>
              </w:rPr>
              <w:t>Measurements are appropriate</w:t>
            </w:r>
          </w:p>
        </w:tc>
        <w:tc>
          <w:tcPr>
            <w:tcW w:w="610" w:type="pct"/>
            <w:tcBorders>
              <w:top w:val="single" w:sz="12" w:space="0" w:color="D3D3D3"/>
              <w:left w:val="single" w:sz="4" w:space="0" w:color="D3D3D3"/>
              <w:bottom w:val="single" w:sz="12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D43E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erif" w:cs="serif"/>
                <w:b/>
                <w:color w:val="000000"/>
                <w:sz w:val="18"/>
                <w:szCs w:val="18"/>
              </w:rPr>
            </w:pPr>
            <w:r w:rsidRPr="00333499">
              <w:rPr>
                <w:rFonts w:eastAsia="serif" w:cs="serif"/>
                <w:b/>
                <w:color w:val="000000"/>
                <w:sz w:val="18"/>
                <w:szCs w:val="18"/>
              </w:rPr>
              <w:t>Risk of nonresponse bias is low</w:t>
            </w:r>
          </w:p>
        </w:tc>
        <w:tc>
          <w:tcPr>
            <w:tcW w:w="623" w:type="pct"/>
            <w:tcBorders>
              <w:top w:val="single" w:sz="12" w:space="0" w:color="D3D3D3"/>
              <w:left w:val="single" w:sz="4" w:space="0" w:color="D3D3D3"/>
              <w:bottom w:val="single" w:sz="12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27F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erif" w:cs="serif"/>
                <w:b/>
                <w:color w:val="000000"/>
                <w:sz w:val="18"/>
                <w:szCs w:val="18"/>
              </w:rPr>
            </w:pPr>
            <w:r w:rsidRPr="00333499">
              <w:rPr>
                <w:rFonts w:eastAsia="serif" w:cs="serif"/>
                <w:b/>
                <w:color w:val="000000"/>
                <w:sz w:val="18"/>
                <w:szCs w:val="18"/>
              </w:rPr>
              <w:t>Statistical analysis is appropriate to answer the research question</w:t>
            </w:r>
          </w:p>
        </w:tc>
      </w:tr>
      <w:tr w:rsidR="0072706F" w:rsidRPr="00333499" w14:paraId="368FFBA9" w14:textId="77777777" w:rsidTr="00333499">
        <w:trPr>
          <w:jc w:val="center"/>
        </w:trPr>
        <w:tc>
          <w:tcPr>
            <w:tcW w:w="749" w:type="pct"/>
            <w:tcBorders>
              <w:top w:val="single" w:sz="12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5C9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Backer 2024</w:t>
            </w:r>
          </w:p>
        </w:tc>
        <w:tc>
          <w:tcPr>
            <w:tcW w:w="500" w:type="pct"/>
            <w:tcBorders>
              <w:top w:val="single" w:sz="12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721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12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559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12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7AC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12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519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12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39D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12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955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12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3F4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33D343E9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4CF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Bosetti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D5D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E24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FF6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6206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17A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C19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EE4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ED0FCA3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1B1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Drolet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9D65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9BC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140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6E1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284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B69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5D6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9311A44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AB1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Johnson 202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76B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212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65C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4FC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504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208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0DD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7E78B32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688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Kurahashi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34B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843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9C2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49B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6D8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A227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3F8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47E6B40E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AC8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Leach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3C5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91A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93A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3B5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6CD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A9A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704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AE486A2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499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McCreesh 2016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EAC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256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522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E18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F51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79E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43E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7B8E676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BCC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Pilny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2CE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A6F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AC9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331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B41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0C8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A08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AD3CA2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B67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Stein 201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9C1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11C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558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685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C51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19D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C9F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8AFCA5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DCF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Taube 202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C78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1B3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6F8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A5D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4FD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0AE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EAB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BDEA98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3CD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Trickey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8D0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105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245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CB3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F49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EE6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7DD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0FA264E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572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Vino 2017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06D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3907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53C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0ED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689F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178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7CD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2C6D49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6A0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ang 202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A93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733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ACB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A04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D66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D96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0FC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6B9250B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33E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Zhang 2019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CBA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B34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C7C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526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EDC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A39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6EB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4FF7BF3B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15C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Zhang 2020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333A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8EF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93B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C85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EBF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795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DBE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95DEBC1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13D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Ajelli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53E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AA7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6FB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F9A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907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421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AD6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121DC63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279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Gravagna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11C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2EA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A27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621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28C7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5ED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0F9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43A192C5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953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Munasinghe 2019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0AE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913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A4C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5B6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7AF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91C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161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0835D2E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6E6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Talcott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23C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CE3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883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925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6D0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01DD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0CA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</w:tr>
      <w:tr w:rsidR="0072706F" w:rsidRPr="00333499" w14:paraId="17D4B953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608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Luh 2016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614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928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CFB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649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D44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C49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DC1E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7A58594A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690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Wang 202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6DD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965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5B2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AEF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7A9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E1D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EFA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46BC8B9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6FA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Glass 2008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538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62C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FBA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18A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701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2A9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51F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645A3F9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205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Zheng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4B2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4F3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A29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378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1AD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89A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48D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9590945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339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Eames 201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0CA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CA6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463F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75D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5A2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67D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31E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3FA5E5E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3ED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Oh 2020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560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626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841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90E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648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5A6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F6F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2766A7A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958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Liang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537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25DB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183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78F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F2D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5B7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3FB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500D5A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A9D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Smieszek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00B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25E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078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972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47F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EEA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87E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76030B04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08E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Dodd 2016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F1C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A4F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BEB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C0B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886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68F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1F9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B810937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A1D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Ibuka 2016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0C6F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D112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B37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0C8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CCF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20D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63F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34A6F380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55C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McCaw 2010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821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960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A8A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7F7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8A3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2A3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19D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343D5274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428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lePolaindeWaroux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D046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57E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2DA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39A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9B8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1D5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06D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3CCAF019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F8A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English 2018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96E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ED6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AD6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6E1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80CD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A5F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CDD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E20BB2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C91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Liu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972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5DF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289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FA4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8D0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BB6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770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3A37ABF2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9AEB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eal 2020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C9E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67C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145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E9C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829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A7C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FBEC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06B75DC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24D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Andrejko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930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CA4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42B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308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908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615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4BF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3AFA1E3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1E7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Jackson 201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6EC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D2C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E501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669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49D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58E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A4C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F81C094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3B2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ou 201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687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600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58D2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522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853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BA7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6450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B3C2B87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D4B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Eames 2010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605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177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0D1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DAD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502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D16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97A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F977E18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9A8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Wong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227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D44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6A7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BD7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1EE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64F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C6D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3D888A3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38B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Tomori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575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5BE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4AEC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B35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9B0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F22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8566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28DBAA0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A49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Hoang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0FD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6C2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BA7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137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B62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4AF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941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75E6FC2B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D739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Smith 2020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AED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3EE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365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0B8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A4FB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295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1D8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7CADACE6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FC5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Zissette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DBF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389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2EB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A98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565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221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092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D39DB64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EF94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Potter 2015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E1A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A5F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3274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EF9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460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448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C6C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435C6B0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8B6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Quaife 2020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F26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8EB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FEB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923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539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AAD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D1A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75D2DE3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31A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Bridgen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3DE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4CB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D54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E5D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6BE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AF1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039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F4D4268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579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Dobreva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654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D61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277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B92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CEF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790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04F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34C13F1A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53B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hen 201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703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15A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089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BAA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9A6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ABE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826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EDF07C2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A86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Oh 2020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519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C83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1FA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278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3CE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BE0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681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A284A3F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694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Fu 2020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A84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AEE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424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FCD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077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224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A56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F813403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323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Sypsa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83C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2EE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4A0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128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E93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BB9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EDE4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336A0A9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2D1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Zhao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5E3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D17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A41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C26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A34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DDA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FBE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17830D8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368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Auranen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CFA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281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C76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F01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9B1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CCA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C98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3B4D6A47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834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ohen 201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B04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BB7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251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9B1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ED9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817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64C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7B111E74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ECA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Powers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7C3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36B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867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579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76A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B7F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3E2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1A62C75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427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Smieszek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F3C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EE5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5F6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F77F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032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4FB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54C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8BBE1FB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805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Tydeman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2CE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625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0F6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AE1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93F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84F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BDB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23DB51F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457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Feehan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5DB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7341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EEF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369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82C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594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6B2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</w:tr>
      <w:tr w:rsidR="0072706F" w:rsidRPr="00333499" w14:paraId="56B44FC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4D1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Tizzani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40B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A25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FF2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A4C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9BE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458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513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75FF34E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3F9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Oh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699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98F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46C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624F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034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A13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A0B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A543D2B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CFF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Kleynhans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7F1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63F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763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B98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793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E30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D43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39959F9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3F6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hen 2015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801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40E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E25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3BC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649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BA4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516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4D377C4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991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Oguz 2018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2BC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E5E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DDD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36A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864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4BB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B9F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C9FE7D8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87E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DeStefano 201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596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658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1D8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697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B96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363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17E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3B42379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0FE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Johnstone-Robertson 201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E0D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773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7FA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06A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F86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42F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80C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32697C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9B1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onlan 201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8B6A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D59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250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BEC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33A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247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0BA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</w:tr>
      <w:tr w:rsidR="0072706F" w:rsidRPr="00333499" w14:paraId="7E3C240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6BA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Backer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2A9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571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F9B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3AE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281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31A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F8B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69B3AA8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0C2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McCreesh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BAC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CA2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1DE4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853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8D6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D2D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BE6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753C9129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EC3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Brankston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C1C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302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371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EDD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FB3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49F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728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791920C3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D63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Grantz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F3C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4773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EED0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C9C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E0B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AB1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A76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36AB3B4C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ACCD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Strömgren 2017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C1C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A95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FFC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CC8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5E7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D12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45D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A5EAB5A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A58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Tsuzuki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2155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CC3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C9F3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F7A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041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414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AAE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8E09920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551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Leung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27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DFC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9E77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1BC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365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CFC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9CF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87D0F60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36B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Huang 2020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FF5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A0C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ADC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DA6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D67D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E62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EC0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E8F08D8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A47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Leung 2017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A48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92F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A3C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32C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D17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49F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BDF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F29743B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F9B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Litvinova 2019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EAF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383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23CB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352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495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D06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557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E6550FE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B5F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Stefkovics 202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262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C88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213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DEE9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8FE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071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987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397FC37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D24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DelFava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EC10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48D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1A4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9B1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C3A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B2E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049B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4E36DFF6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BFE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Hidano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707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53C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FAB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1D8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50A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1E1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E80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CB3E8FE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C4C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Beale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A2B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341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733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45F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1DE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1D3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0D0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B0339C3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2B5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Thindwa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9FD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147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ABF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0C0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8A2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3F6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491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B38D2A8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E23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Trentini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C22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17B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438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E07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458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B93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798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1CF5DA2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741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elson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4FF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F78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911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0F2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FEF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511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F4F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87EA9B5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F3E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vanZandvoort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EB6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F72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A6F6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8D2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7758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6E4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5B4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F60DDE8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426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Fairbanks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DEF8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835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085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55E0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E2E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8B0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DCD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CFD6CD7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DC0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Kiti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F51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AF6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993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EF56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028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B36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BB5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4149158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607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Danon 201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20EC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E549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075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7B8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E67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D14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475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7BEE8B7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A92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Read 201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ECC6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A04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80D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996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0FB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864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C88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949440C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901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Kwok 201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AE5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C2A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7982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8E5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9E9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E22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35A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99E1852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6E4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Goeyvaerts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858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E09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CCF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EE3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F52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1709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57F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FE1C98A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7B6F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ang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E06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96C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1A9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00B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B7C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3F7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913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4EE51E2A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95D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Mossong 2008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2EF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C05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E64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2AB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01D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F1B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09E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282E0CF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080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Higgins 202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B50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9C2F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22C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EF0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BFD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113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6BC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CFE1B92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1B4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Horby 2011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11F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36E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4E6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7D4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22D2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8CD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773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31E8865C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6D2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Wood 201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5FF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7F6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B75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301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BD2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D41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365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742AC3D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557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Fu 201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41C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FB5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B54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EB81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06C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706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589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63572B4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850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Bridgen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B0A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24C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AB6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93F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B524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48F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7B1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483BA65F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509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Smith 2022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70B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E6F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5A1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161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667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9AD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AE6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06E06F70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552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vanHoek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1CA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D1B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1E83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AA5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C63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FF9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5F9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3449457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E31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Ferraro 201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7ED8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3DC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6D5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1E2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1C1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EC4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394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748AC9B6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99E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Kiti 201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497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512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9DC2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9AF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637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266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BD4A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4EF8813F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354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Grijalva 2015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408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7E4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127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C45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2E8C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98D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B1C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3D431A0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2DF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Beraud 2015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718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64D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531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672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056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563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E64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35427D0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75F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Leecaster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16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FFA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0DC9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840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338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596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97B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3E0C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7514488C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1C6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Melegaro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339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727E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FF7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A45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803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72F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E49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7480F29A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1EF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Watson 2017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D59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247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2FC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197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CAF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2C5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D6F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40C3EDBA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055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Kucharski 2018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BD2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BC15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5FB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9295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149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60BC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392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53A5C6CF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E0D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Kumar 2018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9ED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1B3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D6C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B3B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2D0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2C3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856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5454FC0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D49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Ghilotti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1D3E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B2B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B14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B22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9BE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55FD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B4C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179CBCAB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2C39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Potter 2019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7EBF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D189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287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9F4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EB5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71EC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2900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6A8E01DF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B38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>Latsuzbaia</w:t>
            </w:r>
            <w:proofErr w:type="spellEnd"/>
            <w:r w:rsidRPr="00333499">
              <w:rPr>
                <w:rFonts w:eastAsia="Arial" w:cs="Arial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A1FD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D7EB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378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F1C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96C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9747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2981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  <w:tr w:rsidR="0072706F" w:rsidRPr="00333499" w14:paraId="25FC4E5B" w14:textId="77777777" w:rsidTr="00333499">
        <w:trPr>
          <w:jc w:val="center"/>
        </w:trPr>
        <w:tc>
          <w:tcPr>
            <w:tcW w:w="74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A7D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Nagpal 2024</w:t>
            </w:r>
          </w:p>
        </w:tc>
        <w:tc>
          <w:tcPr>
            <w:tcW w:w="50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EF86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95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AA4A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C514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7532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57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CC58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0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02E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623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C423" w14:textId="77777777" w:rsidR="0072706F" w:rsidRPr="00333499" w:rsidRDefault="0072706F" w:rsidP="008352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 w:rsidRPr="00333499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</w:tr>
    </w:tbl>
    <w:p w14:paraId="0E9311A9" w14:textId="497DD980" w:rsidR="00C329C5" w:rsidRDefault="00C329C5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sectPr w:rsidR="00C329C5" w:rsidSect="00C329C5">
      <w:headerReference w:type="default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CCAAA" w14:textId="77777777" w:rsidR="008E7885" w:rsidRDefault="008E7885" w:rsidP="00ED25E6">
      <w:pPr>
        <w:spacing w:after="0" w:line="240" w:lineRule="auto"/>
      </w:pPr>
      <w:r>
        <w:separator/>
      </w:r>
    </w:p>
  </w:endnote>
  <w:endnote w:type="continuationSeparator" w:id="0">
    <w:p w14:paraId="6357BD5A" w14:textId="77777777" w:rsidR="008E7885" w:rsidRDefault="008E7885" w:rsidP="00ED2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erif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322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B97F21" w14:textId="697D415D" w:rsidR="00ED25E6" w:rsidRDefault="00ED25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A034B9" w14:textId="77777777" w:rsidR="00ED25E6" w:rsidRDefault="00ED25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B7E0C" w14:textId="77777777" w:rsidR="008E7885" w:rsidRDefault="008E7885" w:rsidP="00ED25E6">
      <w:pPr>
        <w:spacing w:after="0" w:line="240" w:lineRule="auto"/>
      </w:pPr>
      <w:r>
        <w:separator/>
      </w:r>
    </w:p>
  </w:footnote>
  <w:footnote w:type="continuationSeparator" w:id="0">
    <w:p w14:paraId="76FCCD35" w14:textId="77777777" w:rsidR="008E7885" w:rsidRDefault="008E7885" w:rsidP="00ED2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74AEF1" w14:textId="77777777" w:rsidR="00427D8B" w:rsidRDefault="00427D8B" w:rsidP="00427D8B">
    <w:pPr>
      <w:pStyle w:val="Header"/>
    </w:pPr>
    <w:r>
      <w:t>Relevance of Social Contact Definitions for Use in Transmission Modeling: A Systematic Review and Recommendations</w:t>
    </w:r>
  </w:p>
  <w:p w14:paraId="4538170C" w14:textId="64E1ACFF" w:rsidR="00427D8B" w:rsidRDefault="00427D8B" w:rsidP="00427D8B">
    <w:r>
      <w:t>Doran CR, Sheku M, Nakada Y, Nelson K, and Lopman B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C06113"/>
    <w:multiLevelType w:val="hybridMultilevel"/>
    <w:tmpl w:val="E3B065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677F1"/>
    <w:multiLevelType w:val="hybridMultilevel"/>
    <w:tmpl w:val="794E1F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326F56"/>
    <w:multiLevelType w:val="hybridMultilevel"/>
    <w:tmpl w:val="0FD4AB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CD4085"/>
    <w:multiLevelType w:val="hybridMultilevel"/>
    <w:tmpl w:val="E32489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223130C"/>
    <w:multiLevelType w:val="hybridMultilevel"/>
    <w:tmpl w:val="BD9A3E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231DA"/>
    <w:multiLevelType w:val="hybridMultilevel"/>
    <w:tmpl w:val="88861B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44500C"/>
    <w:multiLevelType w:val="hybridMultilevel"/>
    <w:tmpl w:val="3B70C8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6189689">
    <w:abstractNumId w:val="4"/>
  </w:num>
  <w:num w:numId="2" w16cid:durableId="171458312">
    <w:abstractNumId w:val="5"/>
  </w:num>
  <w:num w:numId="3" w16cid:durableId="1110004953">
    <w:abstractNumId w:val="2"/>
  </w:num>
  <w:num w:numId="4" w16cid:durableId="717432792">
    <w:abstractNumId w:val="3"/>
  </w:num>
  <w:num w:numId="5" w16cid:durableId="1707874671">
    <w:abstractNumId w:val="7"/>
  </w:num>
  <w:num w:numId="6" w16cid:durableId="1918199312">
    <w:abstractNumId w:val="0"/>
  </w:num>
  <w:num w:numId="7" w16cid:durableId="1172452591">
    <w:abstractNumId w:val="6"/>
  </w:num>
  <w:num w:numId="8" w16cid:durableId="1504781191">
    <w:abstractNumId w:val="1"/>
  </w:num>
  <w:num w:numId="9" w16cid:durableId="10720405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B6D"/>
    <w:rsid w:val="00002535"/>
    <w:rsid w:val="000255BF"/>
    <w:rsid w:val="000260F5"/>
    <w:rsid w:val="00045381"/>
    <w:rsid w:val="0004553A"/>
    <w:rsid w:val="00061AD5"/>
    <w:rsid w:val="00072B6D"/>
    <w:rsid w:val="0007498F"/>
    <w:rsid w:val="000866BF"/>
    <w:rsid w:val="000962DF"/>
    <w:rsid w:val="000A729D"/>
    <w:rsid w:val="000E0DA5"/>
    <w:rsid w:val="00114310"/>
    <w:rsid w:val="001535D9"/>
    <w:rsid w:val="001D63D4"/>
    <w:rsid w:val="002116C1"/>
    <w:rsid w:val="00212634"/>
    <w:rsid w:val="00264765"/>
    <w:rsid w:val="002655C5"/>
    <w:rsid w:val="00280D4F"/>
    <w:rsid w:val="002B015B"/>
    <w:rsid w:val="002E5C7B"/>
    <w:rsid w:val="00301188"/>
    <w:rsid w:val="0030342C"/>
    <w:rsid w:val="00313B27"/>
    <w:rsid w:val="0032156E"/>
    <w:rsid w:val="003254B6"/>
    <w:rsid w:val="00327A78"/>
    <w:rsid w:val="00333499"/>
    <w:rsid w:val="003A6FC3"/>
    <w:rsid w:val="003B4074"/>
    <w:rsid w:val="003C1EFE"/>
    <w:rsid w:val="003D11F3"/>
    <w:rsid w:val="003D3FBE"/>
    <w:rsid w:val="003D5388"/>
    <w:rsid w:val="003F3AAC"/>
    <w:rsid w:val="004130DD"/>
    <w:rsid w:val="00427D8B"/>
    <w:rsid w:val="00441A28"/>
    <w:rsid w:val="004E4983"/>
    <w:rsid w:val="004F3440"/>
    <w:rsid w:val="005242B7"/>
    <w:rsid w:val="00526729"/>
    <w:rsid w:val="005414EF"/>
    <w:rsid w:val="00546D75"/>
    <w:rsid w:val="00550136"/>
    <w:rsid w:val="0056046F"/>
    <w:rsid w:val="00583C66"/>
    <w:rsid w:val="005940BB"/>
    <w:rsid w:val="005A3308"/>
    <w:rsid w:val="005A593C"/>
    <w:rsid w:val="005A790A"/>
    <w:rsid w:val="005D1A29"/>
    <w:rsid w:val="005D3377"/>
    <w:rsid w:val="005E2F97"/>
    <w:rsid w:val="005E3E5D"/>
    <w:rsid w:val="005E6F75"/>
    <w:rsid w:val="005F1865"/>
    <w:rsid w:val="005F4034"/>
    <w:rsid w:val="006114D2"/>
    <w:rsid w:val="0063520C"/>
    <w:rsid w:val="00676DA1"/>
    <w:rsid w:val="00682FE3"/>
    <w:rsid w:val="00684433"/>
    <w:rsid w:val="00684504"/>
    <w:rsid w:val="00684768"/>
    <w:rsid w:val="0069400B"/>
    <w:rsid w:val="006B45D3"/>
    <w:rsid w:val="006E5ED7"/>
    <w:rsid w:val="0072706F"/>
    <w:rsid w:val="00730FCB"/>
    <w:rsid w:val="0075061A"/>
    <w:rsid w:val="00760841"/>
    <w:rsid w:val="007A66B1"/>
    <w:rsid w:val="007A7533"/>
    <w:rsid w:val="007B0AB3"/>
    <w:rsid w:val="007B7EEA"/>
    <w:rsid w:val="007E0AE0"/>
    <w:rsid w:val="00803684"/>
    <w:rsid w:val="008274D8"/>
    <w:rsid w:val="0084656D"/>
    <w:rsid w:val="008525C7"/>
    <w:rsid w:val="0086414E"/>
    <w:rsid w:val="00882E6A"/>
    <w:rsid w:val="008D2BF8"/>
    <w:rsid w:val="008D7F7D"/>
    <w:rsid w:val="008E7885"/>
    <w:rsid w:val="008F0F0D"/>
    <w:rsid w:val="009162ED"/>
    <w:rsid w:val="00957887"/>
    <w:rsid w:val="00987893"/>
    <w:rsid w:val="00987BCB"/>
    <w:rsid w:val="00997F28"/>
    <w:rsid w:val="009A3516"/>
    <w:rsid w:val="009B140B"/>
    <w:rsid w:val="009C7F82"/>
    <w:rsid w:val="009F58DB"/>
    <w:rsid w:val="00A01A83"/>
    <w:rsid w:val="00A041BB"/>
    <w:rsid w:val="00A22E54"/>
    <w:rsid w:val="00A4027D"/>
    <w:rsid w:val="00A664EB"/>
    <w:rsid w:val="00A71922"/>
    <w:rsid w:val="00A7314D"/>
    <w:rsid w:val="00A7512F"/>
    <w:rsid w:val="00A917FC"/>
    <w:rsid w:val="00AB1C55"/>
    <w:rsid w:val="00AB3E34"/>
    <w:rsid w:val="00AB5635"/>
    <w:rsid w:val="00B12164"/>
    <w:rsid w:val="00B151AA"/>
    <w:rsid w:val="00B251B7"/>
    <w:rsid w:val="00B35A82"/>
    <w:rsid w:val="00B37873"/>
    <w:rsid w:val="00B51C81"/>
    <w:rsid w:val="00B55EC9"/>
    <w:rsid w:val="00B63DB5"/>
    <w:rsid w:val="00B66694"/>
    <w:rsid w:val="00B710FA"/>
    <w:rsid w:val="00B80189"/>
    <w:rsid w:val="00B92999"/>
    <w:rsid w:val="00BB6AB1"/>
    <w:rsid w:val="00BC7124"/>
    <w:rsid w:val="00C11119"/>
    <w:rsid w:val="00C329C5"/>
    <w:rsid w:val="00C42DB7"/>
    <w:rsid w:val="00C445AD"/>
    <w:rsid w:val="00C91A4D"/>
    <w:rsid w:val="00CD0CBA"/>
    <w:rsid w:val="00CD6442"/>
    <w:rsid w:val="00D1609E"/>
    <w:rsid w:val="00D27C98"/>
    <w:rsid w:val="00D4583F"/>
    <w:rsid w:val="00D84721"/>
    <w:rsid w:val="00D91EB5"/>
    <w:rsid w:val="00D92418"/>
    <w:rsid w:val="00DA621B"/>
    <w:rsid w:val="00E578AC"/>
    <w:rsid w:val="00E9202E"/>
    <w:rsid w:val="00E94081"/>
    <w:rsid w:val="00EA74D3"/>
    <w:rsid w:val="00ED25E6"/>
    <w:rsid w:val="00F31B47"/>
    <w:rsid w:val="00F92F68"/>
    <w:rsid w:val="00FA12DE"/>
    <w:rsid w:val="00FB4F2E"/>
    <w:rsid w:val="00FD4C9C"/>
    <w:rsid w:val="0460B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15365"/>
  <w15:chartTrackingRefBased/>
  <w15:docId w15:val="{AD399D69-311D-494E-A48F-893FB1C8E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2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2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2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B6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525C7"/>
    <w:pPr>
      <w:spacing w:after="0" w:line="240" w:lineRule="auto"/>
    </w:pPr>
  </w:style>
  <w:style w:type="table" w:styleId="TableGrid">
    <w:name w:val="Table Grid"/>
    <w:basedOn w:val="TableNormal"/>
    <w:uiPriority w:val="39"/>
    <w:rsid w:val="00852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ong1">
    <w:name w:val="Strong1"/>
    <w:basedOn w:val="DefaultParagraphFont"/>
    <w:uiPriority w:val="1"/>
    <w:qFormat/>
    <w:rsid w:val="0072706F"/>
    <w:rPr>
      <w:b/>
    </w:rPr>
  </w:style>
  <w:style w:type="paragraph" w:customStyle="1" w:styleId="centered">
    <w:name w:val="centered"/>
    <w:basedOn w:val="Normal"/>
    <w:qFormat/>
    <w:rsid w:val="0072706F"/>
    <w:pPr>
      <w:spacing w:after="0" w:line="240" w:lineRule="auto"/>
      <w:jc w:val="center"/>
    </w:pPr>
    <w:rPr>
      <w:rFonts w:eastAsiaTheme="minorEastAsia"/>
      <w:kern w:val="0"/>
      <w14:ligatures w14:val="none"/>
    </w:rPr>
  </w:style>
  <w:style w:type="table" w:customStyle="1" w:styleId="tabletemplate">
    <w:name w:val="table_template"/>
    <w:basedOn w:val="TableNormal"/>
    <w:uiPriority w:val="59"/>
    <w:rsid w:val="0072706F"/>
    <w:pPr>
      <w:spacing w:after="0" w:line="240" w:lineRule="auto"/>
      <w:jc w:val="right"/>
    </w:pPr>
    <w:rPr>
      <w:rFonts w:eastAsiaTheme="minorEastAsia"/>
      <w:kern w:val="0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72706F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72706F"/>
    <w:pPr>
      <w:spacing w:after="0" w:line="240" w:lineRule="auto"/>
      <w:jc w:val="center"/>
    </w:pPr>
    <w:rPr>
      <w:rFonts w:eastAsiaTheme="minorEastAsia"/>
      <w:b/>
      <w:i/>
      <w:kern w:val="0"/>
      <w14:ligatures w14:val="none"/>
    </w:rPr>
  </w:style>
  <w:style w:type="paragraph" w:customStyle="1" w:styleId="TableCaption">
    <w:name w:val="Table Caption"/>
    <w:basedOn w:val="ImageCaption"/>
    <w:qFormat/>
    <w:rsid w:val="0072706F"/>
  </w:style>
  <w:style w:type="table" w:styleId="TableProfessional">
    <w:name w:val="Table Professional"/>
    <w:basedOn w:val="TableNormal"/>
    <w:uiPriority w:val="99"/>
    <w:semiHidden/>
    <w:unhideWhenUsed/>
    <w:rsid w:val="0072706F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2706F"/>
    <w:pPr>
      <w:spacing w:after="100" w:line="240" w:lineRule="auto"/>
    </w:pPr>
    <w:rPr>
      <w:rFonts w:eastAsiaTheme="minorEastAsia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2706F"/>
    <w:pPr>
      <w:spacing w:after="100" w:line="240" w:lineRule="auto"/>
      <w:ind w:left="240"/>
    </w:pPr>
    <w:rPr>
      <w:rFonts w:eastAsiaTheme="minorEastAsia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06F"/>
    <w:pPr>
      <w:spacing w:after="0" w:line="240" w:lineRule="auto"/>
    </w:pPr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F"/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customStyle="1" w:styleId="referenceid">
    <w:name w:val="reference_id"/>
    <w:basedOn w:val="DefaultParagraphFont"/>
    <w:uiPriority w:val="1"/>
    <w:rsid w:val="0072706F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72706F"/>
  </w:style>
  <w:style w:type="paragraph" w:customStyle="1" w:styleId="tabletitle">
    <w:name w:val="table title"/>
    <w:basedOn w:val="TableCaption"/>
    <w:next w:val="Normal"/>
    <w:rsid w:val="0072706F"/>
  </w:style>
  <w:style w:type="paragraph" w:styleId="Caption">
    <w:name w:val="caption"/>
    <w:basedOn w:val="Normal"/>
    <w:next w:val="Normal"/>
    <w:uiPriority w:val="35"/>
    <w:unhideWhenUsed/>
    <w:qFormat/>
    <w:rsid w:val="00002535"/>
    <w:pPr>
      <w:spacing w:after="200" w:line="240" w:lineRule="auto"/>
    </w:pPr>
    <w:rPr>
      <w:iCs/>
      <w:color w:val="747474" w:themeColor="background2" w:themeShade="80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5E6"/>
  </w:style>
  <w:style w:type="paragraph" w:styleId="Footer">
    <w:name w:val="footer"/>
    <w:basedOn w:val="Normal"/>
    <w:link w:val="FooterChar"/>
    <w:uiPriority w:val="99"/>
    <w:unhideWhenUsed/>
    <w:rsid w:val="00ED2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5E6"/>
  </w:style>
  <w:style w:type="table" w:customStyle="1" w:styleId="Table">
    <w:name w:val="Table"/>
    <w:semiHidden/>
    <w:unhideWhenUsed/>
    <w:qFormat/>
    <w:rsid w:val="00957887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45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5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5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E3A36-55FA-43C9-A1E6-4C738061D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974</Words>
  <Characters>5557</Characters>
  <Application>Microsoft Office Word</Application>
  <DocSecurity>0</DocSecurity>
  <Lines>46</Lines>
  <Paragraphs>13</Paragraphs>
  <ScaleCrop>false</ScaleCrop>
  <Company>Emory University RSPH</Company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harlotte</dc:creator>
  <cp:keywords/>
  <dc:description/>
  <cp:lastModifiedBy>Doran, Charlotte</cp:lastModifiedBy>
  <cp:revision>123</cp:revision>
  <dcterms:created xsi:type="dcterms:W3CDTF">2025-09-18T18:24:00Z</dcterms:created>
  <dcterms:modified xsi:type="dcterms:W3CDTF">2026-01-30T18:59:00Z</dcterms:modified>
</cp:coreProperties>
</file>